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07B4" w:rsidRPr="007C1B13" w:rsidRDefault="00516806" w:rsidP="00207D6C">
      <w:pPr>
        <w:pStyle w:val="Title"/>
        <w:jc w:val="left"/>
        <w:rPr>
          <w:sz w:val="28"/>
          <w:szCs w:val="28"/>
        </w:rPr>
      </w:pPr>
      <w:bookmarkStart w:id="0" w:name="_Hlk14599551"/>
      <w:r w:rsidRPr="007C1B13">
        <w:rPr>
          <w:b/>
          <w:bCs/>
          <w:sz w:val="28"/>
          <w:szCs w:val="28"/>
        </w:rPr>
        <w:t>Additional file 2: Table S1.</w:t>
      </w:r>
      <w:r w:rsidRPr="007C1B13">
        <w:rPr>
          <w:sz w:val="28"/>
          <w:szCs w:val="28"/>
        </w:rPr>
        <w:t xml:space="preserve"> </w:t>
      </w:r>
      <w:r w:rsidR="00EE07B4" w:rsidRPr="007C1B13">
        <w:rPr>
          <w:sz w:val="28"/>
          <w:szCs w:val="28"/>
        </w:rPr>
        <w:t xml:space="preserve">Values (median and interquartile range) of the mean absolute error </w:t>
      </w:r>
      <w:bookmarkStart w:id="1" w:name="_GoBack"/>
      <w:bookmarkEnd w:id="1"/>
      <w:r w:rsidR="00EE07B4" w:rsidRPr="007C1B13">
        <w:rPr>
          <w:sz w:val="28"/>
          <w:szCs w:val="28"/>
        </w:rPr>
        <w:t xml:space="preserve">(MAE) and root mean square error (RMSE) for each vector zone. </w:t>
      </w:r>
    </w:p>
    <w:bookmarkEnd w:id="0"/>
    <w:p w:rsidR="00EE07B4" w:rsidRPr="00783990" w:rsidRDefault="00EE07B4" w:rsidP="00EE07B4">
      <w:pPr>
        <w:pStyle w:val="NoSpacing"/>
      </w:pPr>
    </w:p>
    <w:tbl>
      <w:tblPr>
        <w:tblW w:w="648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94"/>
        <w:gridCol w:w="866"/>
        <w:gridCol w:w="1121"/>
        <w:gridCol w:w="1822"/>
        <w:gridCol w:w="1984"/>
      </w:tblGrid>
      <w:tr w:rsidR="00EE07B4" w:rsidRPr="00C55292" w:rsidTr="00EC2B4C">
        <w:trPr>
          <w:trHeight w:val="300"/>
          <w:jc w:val="center"/>
        </w:trPr>
        <w:tc>
          <w:tcPr>
            <w:tcW w:w="694" w:type="dxa"/>
            <w:vMerge w:val="restart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Zone</w:t>
            </w:r>
          </w:p>
        </w:tc>
        <w:tc>
          <w:tcPr>
            <w:tcW w:w="1987" w:type="dxa"/>
            <w:gridSpan w:val="2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Direct predictions</w:t>
            </w:r>
          </w:p>
        </w:tc>
        <w:tc>
          <w:tcPr>
            <w:tcW w:w="3806" w:type="dxa"/>
            <w:gridSpan w:val="2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Cross-Validation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vMerge/>
            <w:shd w:val="clear" w:color="auto" w:fill="auto"/>
            <w:noWrap/>
            <w:vAlign w:val="center"/>
          </w:tcPr>
          <w:p w:rsidR="00EE07B4" w:rsidRPr="00336DC9" w:rsidRDefault="00EE07B4" w:rsidP="00EC2B4C"/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MAE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RMSE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MA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RMSE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1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11 [213 ; 458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06 [428 ; 154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2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200 [159 ; 244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541 [413 ; 70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6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6,613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30 [242 ; 448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27 [529 ; 113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4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5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65 [37 ; 153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13 [74 ; 348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5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4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615 [500 ; 741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285 [1019 ; 1682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6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15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499 [297 ; 897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189 [1048 ; 580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7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8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927 [593 ; 1430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055 [1181 ; 4194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1-8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142 [84 ; 233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585 [254 ; 1087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2-2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98 [328 ; 494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390 [1011 ; 1964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2-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52 [302 ; 405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083 [858 ; 1320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2-8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108 [86 ; 132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89 [223 ; 338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1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5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53 [270 ; 467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53 [523 ; 1018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2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216 [169 ; 271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635 [456 ; 847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6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8,25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273 [204 ; 381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56 [540 ; 173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4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7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979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293 [210 ; 395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643 [471 ; 955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5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4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331 [261 ; 418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912 [679 ; 1163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6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689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3,747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561 [448 ; 725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475 [985 ; 1943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3-8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148 [99 ; 210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83 [228 ; 576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4-3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489 [255 ; 735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361 [548 ; 1875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4-4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941 [709 ; 1287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142 [1460 ; 3322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4-5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0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695 [576 ; 827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452 [1113 ; 1945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4-6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898 [647 ; 1439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 xml:space="preserve">2253 [1578 ; </w:t>
            </w:r>
            <w:r w:rsidRPr="00336DC9">
              <w:lastRenderedPageBreak/>
              <w:t>598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lastRenderedPageBreak/>
              <w:t>5-5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3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194 [137 ; 322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76 [197 ; 641]</w:t>
            </w:r>
          </w:p>
        </w:tc>
      </w:tr>
      <w:tr w:rsidR="00EE07B4" w:rsidRPr="00C55292" w:rsidTr="00EC2B4C">
        <w:trPr>
          <w:trHeight w:val="300"/>
          <w:jc w:val="center"/>
        </w:trPr>
        <w:tc>
          <w:tcPr>
            <w:tcW w:w="694" w:type="dxa"/>
            <w:shd w:val="clear" w:color="auto" w:fill="auto"/>
            <w:noWrap/>
            <w:vAlign w:val="center"/>
            <w:hideMark/>
          </w:tcPr>
          <w:p w:rsidR="00EE07B4" w:rsidRPr="00336DC9" w:rsidRDefault="00EE07B4" w:rsidP="00EC2B4C">
            <w:r w:rsidRPr="00336DC9">
              <w:t>6-8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8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165</w:t>
            </w:r>
          </w:p>
        </w:tc>
        <w:tc>
          <w:tcPr>
            <w:tcW w:w="1822" w:type="dxa"/>
            <w:shd w:val="clear" w:color="auto" w:fill="auto"/>
            <w:noWrap/>
            <w:vAlign w:val="center"/>
          </w:tcPr>
          <w:p w:rsidR="00EE07B4" w:rsidRPr="00336DC9" w:rsidRDefault="00EE07B4" w:rsidP="00EC2B4C">
            <w:r w:rsidRPr="00336DC9">
              <w:t>106 [85 ; 135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E07B4" w:rsidRPr="00336DC9" w:rsidRDefault="00EE07B4" w:rsidP="00EC2B4C">
            <w:r w:rsidRPr="00336DC9">
              <w:t>286 [207 ; 480]</w:t>
            </w:r>
          </w:p>
        </w:tc>
      </w:tr>
    </w:tbl>
    <w:p w:rsidR="00EE07B4" w:rsidRPr="00783990" w:rsidRDefault="00EE07B4" w:rsidP="00EE07B4"/>
    <w:p w:rsidR="004C3F43" w:rsidRDefault="004C3F43"/>
    <w:sectPr w:rsidR="004C3F43" w:rsidSect="007F61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EE07B4"/>
    <w:rsid w:val="00207D6C"/>
    <w:rsid w:val="00472FC7"/>
    <w:rsid w:val="004C3F43"/>
    <w:rsid w:val="004F1E2D"/>
    <w:rsid w:val="00516806"/>
    <w:rsid w:val="007C1B13"/>
    <w:rsid w:val="007E73B1"/>
    <w:rsid w:val="007F61BA"/>
    <w:rsid w:val="00EE07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7B4"/>
    <w:pPr>
      <w:spacing w:line="360" w:lineRule="auto"/>
      <w:jc w:val="both"/>
    </w:pPr>
    <w:rPr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re 0"/>
    <w:basedOn w:val="Normal"/>
    <w:next w:val="Normal"/>
    <w:link w:val="TitleChar"/>
    <w:uiPriority w:val="10"/>
    <w:qFormat/>
    <w:rsid w:val="00EE07B4"/>
    <w:pPr>
      <w:pBdr>
        <w:bottom w:val="single" w:sz="8" w:space="4" w:color="4472C4" w:themeColor="accent1"/>
      </w:pBdr>
      <w:spacing w:line="240" w:lineRule="auto"/>
      <w:contextualSpacing/>
      <w:jc w:val="center"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aliases w:val="Titre 0 Char"/>
    <w:basedOn w:val="DefaultParagraphFont"/>
    <w:link w:val="Title"/>
    <w:uiPriority w:val="10"/>
    <w:rsid w:val="00EE07B4"/>
    <w:rPr>
      <w:rFonts w:eastAsiaTheme="majorEastAsia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NoSpacing">
    <w:name w:val="No Spacing"/>
    <w:uiPriority w:val="1"/>
    <w:qFormat/>
    <w:rsid w:val="00EE07B4"/>
    <w:pPr>
      <w:jc w:val="both"/>
    </w:pPr>
    <w:rPr>
      <w:rFonts w:asciiTheme="minorHAnsi" w:hAnsiTheme="minorHAnsi" w:cstheme="minorBid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80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80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2T08:43:00Z</dcterms:created>
  <dcterms:modified xsi:type="dcterms:W3CDTF">2019-07-26T10:16:00Z</dcterms:modified>
</cp:coreProperties>
</file>